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33463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tatistical table of spatial types of villages in different phases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The table is used to support the plotting of Fig 7.</w:t>
      </w:r>
    </w:p>
    <w:tbl>
      <w:tblPr>
        <w:tblStyle w:val="2"/>
        <w:tblpPr w:leftFromText="180" w:rightFromText="180" w:vertAnchor="text" w:horzAnchor="page" w:tblpX="1870" w:tblpY="66"/>
        <w:tblOverlap w:val="never"/>
        <w:tblW w:w="84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703"/>
        <w:gridCol w:w="1703"/>
        <w:gridCol w:w="1703"/>
        <w:gridCol w:w="1706"/>
      </w:tblGrid>
      <w:tr w14:paraId="76CE7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8882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se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C3A7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Public space (m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AD59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Residential space (m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6300B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Commercial space (m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)</w:t>
            </w:r>
          </w:p>
        </w:tc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4D6D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Total area (m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)</w:t>
            </w:r>
          </w:p>
        </w:tc>
      </w:tr>
      <w:tr w14:paraId="0DD96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9B76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 Dynasty Period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FA49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3211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9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6FE20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655A8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64</w:t>
            </w:r>
          </w:p>
        </w:tc>
      </w:tr>
      <w:tr w14:paraId="49C77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691AD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g and Qing Dynasties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824C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0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DB6D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36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E569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7</w:t>
            </w:r>
          </w:p>
        </w:tc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FAE3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73</w:t>
            </w:r>
          </w:p>
        </w:tc>
      </w:tr>
      <w:tr w14:paraId="3BB40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6A029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China Period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0CAC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3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628A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48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A13D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4</w:t>
            </w:r>
          </w:p>
        </w:tc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DFCC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15</w:t>
            </w:r>
          </w:p>
        </w:tc>
      </w:tr>
      <w:tr w14:paraId="28128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87DE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-70s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588E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1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F0ED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15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3727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F7E3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00</w:t>
            </w:r>
          </w:p>
        </w:tc>
      </w:tr>
      <w:tr w14:paraId="6FFF0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8DE9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s-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5FA7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13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2065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99</w:t>
            </w:r>
          </w:p>
        </w:tc>
        <w:tc>
          <w:tcPr>
            <w:tcW w:w="1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61B92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2</w:t>
            </w:r>
          </w:p>
        </w:tc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DB02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95</w:t>
            </w:r>
          </w:p>
        </w:tc>
      </w:tr>
    </w:tbl>
    <w:p w14:paraId="0D7F2201">
      <w:pPr>
        <w:rPr>
          <w:rFonts w:hint="eastAsia" w:eastAsiaTheme="minorEastAsia"/>
          <w:lang w:val="en-US" w:eastAsia="zh-CN"/>
        </w:rPr>
      </w:pPr>
      <w:bookmarkStart w:id="0" w:name="_GoBack"/>
      <w:bookmarkEnd w:id="0"/>
    </w:p>
    <w:p w14:paraId="61930D43"/>
    <w:p w14:paraId="7E66EFBF"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etailed Quantitative Statistics of Functional Change Codes for Village Parcels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The table is used to support the plotting of Fig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tbl>
      <w:tblPr>
        <w:tblStyle w:val="2"/>
        <w:tblW w:w="943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572"/>
        <w:gridCol w:w="1572"/>
        <w:gridCol w:w="1572"/>
        <w:gridCol w:w="1572"/>
        <w:gridCol w:w="1576"/>
      </w:tblGrid>
      <w:tr w14:paraId="15212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D60E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s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0636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 codes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60F78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statistics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DE36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s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3ACB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 codes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8645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statistics</w:t>
            </w:r>
          </w:p>
        </w:tc>
      </w:tr>
      <w:tr w14:paraId="6A8AF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9CD9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3886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12AF3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4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CF09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5E31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322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348A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</w:tr>
      <w:tr w14:paraId="5B355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8115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78F5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1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5450B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07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69D88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E675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200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99E2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</w:t>
            </w:r>
          </w:p>
        </w:tc>
      </w:tr>
      <w:tr w14:paraId="63D8A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DA27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9F4E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11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69886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3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50E2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63458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12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AA43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</w:t>
            </w:r>
          </w:p>
        </w:tc>
      </w:tr>
      <w:tr w14:paraId="2E859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2667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D49D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01CFF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6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B8E9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994A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312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03AC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</w:tr>
      <w:tr w14:paraId="2BBA7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4EDA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A0EE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0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7D8B3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9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2332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558D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22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2057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</w:tr>
      <w:tr w14:paraId="5F955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DB62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D226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3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1B3FA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4FBB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2901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113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7A3D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</w:tr>
      <w:tr w14:paraId="47A1F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B6E9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3134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13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3F637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7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763D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46D2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112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5BE9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</w:tr>
      <w:tr w14:paraId="1FB05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B64A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3459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22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06D73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3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05B3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22AA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221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B95E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</w:tr>
      <w:tr w14:paraId="5461A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6E072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214D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200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2268D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4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7AEC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CE00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113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B5D7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</w:tr>
      <w:tr w14:paraId="4BD50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960C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414E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31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1C5D2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6F10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6B99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20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33B3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</w:tr>
      <w:tr w14:paraId="01FC7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D982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0A0F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11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4C83C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4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34E8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E7A3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31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3C61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</w:tr>
      <w:tr w14:paraId="56E86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BE16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E993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20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0C8EF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3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97F4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7230B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220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01F0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</w:tr>
      <w:tr w14:paraId="41E46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35B8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3EF4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000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51BD9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9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2264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DBCA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002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62FEC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</w:tr>
      <w:tr w14:paraId="7C81B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23FAB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DBB5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000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6B7A2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7BD8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2D0C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231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8CC9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</w:tr>
      <w:tr w14:paraId="4B51C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3477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627F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22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02975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341F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39C8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213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987D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</w:tr>
      <w:tr w14:paraId="0B8C9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659D3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EC36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313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67FFE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2E20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5159C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22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80E4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</w:tr>
      <w:tr w14:paraId="7B716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855E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61A4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211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10B77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0863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40D6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301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55B9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</w:tr>
      <w:tr w14:paraId="35D7C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06F5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2453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220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0D0FE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7E11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3F927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1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7A09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 w14:paraId="48ECC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10A6F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433DE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300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8" w:space="0"/>
            </w:tcBorders>
            <w:shd w:val="clear" w:color="auto" w:fill="F2F2F2"/>
            <w:noWrap/>
            <w:vAlign w:val="center"/>
          </w:tcPr>
          <w:p w14:paraId="7536C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8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auto" w:sz="8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7FB7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5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40F2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011</w:t>
            </w:r>
          </w:p>
        </w:tc>
        <w:tc>
          <w:tcPr>
            <w:tcW w:w="1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noWrap/>
            <w:vAlign w:val="center"/>
          </w:tcPr>
          <w:p w14:paraId="0EB22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</w:tbl>
    <w:p w14:paraId="580CEF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D56710A"/>
    <w:multiLevelType w:val="singleLevel"/>
    <w:tmpl w:val="AD56710A"/>
    <w:lvl w:ilvl="0" w:tentative="0">
      <w:start w:val="1"/>
      <w:numFmt w:val="decimal"/>
      <w:pStyle w:val="5"/>
      <w:lvlText w:val="[%1] "/>
      <w:lvlJc w:val="left"/>
      <w:pPr>
        <w:tabs>
          <w:tab w:val="left" w:pos="312"/>
        </w:tabs>
      </w:pPr>
      <w:rPr>
        <w:rFonts w:hint="default"/>
      </w:rPr>
    </w:lvl>
  </w:abstractNum>
  <w:abstractNum w:abstractNumId="1">
    <w:nsid w:val="5ED97AB9"/>
    <w:multiLevelType w:val="singleLevel"/>
    <w:tmpl w:val="5ED97AB9"/>
    <w:lvl w:ilvl="0" w:tentative="0">
      <w:start w:val="1"/>
      <w:numFmt w:val="decimal"/>
      <w:pStyle w:val="4"/>
      <w:lvlText w:val="[%1] "/>
      <w:lvlJc w:val="left"/>
      <w:pPr>
        <w:tabs>
          <w:tab w:val="left" w:pos="312"/>
        </w:tabs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0Nzg5NmZiYmQxMTM4ZjRjMDE5ZWUyZDk1ZmExY2QifQ=="/>
  </w:docVars>
  <w:rsids>
    <w:rsidRoot w:val="00000000"/>
    <w:rsid w:val="0ABA0765"/>
    <w:rsid w:val="1AE83D9F"/>
    <w:rsid w:val="1D631C9E"/>
    <w:rsid w:val="1E4E1D03"/>
    <w:rsid w:val="23D852F9"/>
    <w:rsid w:val="337A1C05"/>
    <w:rsid w:val="481E3C44"/>
    <w:rsid w:val="4D7173AB"/>
    <w:rsid w:val="5A0A0F7A"/>
    <w:rsid w:val="60AD2746"/>
    <w:rsid w:val="76C65EB8"/>
    <w:rsid w:val="7E71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毕设参考文献尾注格式"/>
    <w:basedOn w:val="1"/>
    <w:qFormat/>
    <w:uiPriority w:val="0"/>
    <w:pPr>
      <w:numPr>
        <w:ilvl w:val="0"/>
        <w:numId w:val="1"/>
      </w:numPr>
      <w:snapToGrid w:val="0"/>
      <w:spacing w:line="400" w:lineRule="exact"/>
      <w:ind w:left="480" w:hanging="480" w:hangingChars="200"/>
    </w:pPr>
    <w:rPr>
      <w:rFonts w:asciiTheme="minorAscii" w:hAnsiTheme="minorAscii"/>
    </w:rPr>
  </w:style>
  <w:style w:type="paragraph" w:customStyle="1" w:styleId="5">
    <w:name w:val="样式2"/>
    <w:basedOn w:val="1"/>
    <w:uiPriority w:val="0"/>
    <w:pPr>
      <w:numPr>
        <w:ilvl w:val="0"/>
        <w:numId w:val="2"/>
      </w:numPr>
      <w:snapToGrid w:val="0"/>
      <w:spacing w:line="400" w:lineRule="exact"/>
      <w:ind w:left="480" w:hanging="480" w:hangingChars="200"/>
    </w:pPr>
    <w:rPr>
      <w:rFonts w:asciiTheme="minorAscii" w:hAnsiTheme="minorAscii"/>
    </w:rPr>
  </w:style>
  <w:style w:type="character" w:customStyle="1" w:styleId="6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829</Characters>
  <Lines>0</Lines>
  <Paragraphs>0</Paragraphs>
  <TotalTime>194</TotalTime>
  <ScaleCrop>false</ScaleCrop>
  <LinksUpToDate>false</LinksUpToDate>
  <CharactersWithSpaces>87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02:01:00Z</dcterms:created>
  <dc:creator>97335</dc:creator>
  <cp:lastModifiedBy>z</cp:lastModifiedBy>
  <dcterms:modified xsi:type="dcterms:W3CDTF">2024-08-23T02:3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92C7630AF6340DA8622361DF8756F6A_13</vt:lpwstr>
  </property>
</Properties>
</file>